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97059" w14:textId="77777777" w:rsidR="0064442D" w:rsidRPr="00845C51" w:rsidRDefault="0064442D" w:rsidP="0064442D">
      <w:pPr>
        <w:spacing w:after="0"/>
        <w:rPr>
          <w:b/>
          <w:bCs/>
          <w:lang w:val="en-US"/>
        </w:rPr>
      </w:pPr>
      <w:r w:rsidRPr="00845C51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4</w:t>
      </w:r>
      <w:r w:rsidRPr="00845C51">
        <w:rPr>
          <w:b/>
          <w:bCs/>
          <w:lang w:val="en-US"/>
        </w:rPr>
        <w:t xml:space="preserve">. Antibody deficiencies prior to first </w:t>
      </w:r>
      <w:proofErr w:type="spellStart"/>
      <w:r w:rsidRPr="00845C51">
        <w:rPr>
          <w:b/>
          <w:bCs/>
          <w:lang w:val="en-US"/>
        </w:rPr>
        <w:t>HSCT</w:t>
      </w:r>
      <w:proofErr w:type="spellEnd"/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55"/>
        <w:gridCol w:w="555"/>
        <w:gridCol w:w="840"/>
      </w:tblGrid>
      <w:tr w:rsidR="0064442D" w:rsidRPr="00387802" w14:paraId="35504A40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6717E544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1AC340DD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n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hideMark/>
          </w:tcPr>
          <w:p w14:paraId="4F9C2BFC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%</w:t>
            </w:r>
          </w:p>
        </w:tc>
      </w:tr>
      <w:tr w:rsidR="0064442D" w:rsidRPr="00387802" w14:paraId="3F3D13C9" w14:textId="77777777" w:rsidTr="002E799F">
        <w:trPr>
          <w:trHeight w:val="285"/>
        </w:trPr>
        <w:tc>
          <w:tcPr>
            <w:tcW w:w="565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3D3BB6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ntibody deficiency </w:t>
            </w:r>
          </w:p>
        </w:tc>
        <w:tc>
          <w:tcPr>
            <w:tcW w:w="55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89361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3</w:t>
            </w:r>
          </w:p>
        </w:tc>
        <w:tc>
          <w:tcPr>
            <w:tcW w:w="84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AAB70B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4%</w:t>
            </w:r>
          </w:p>
        </w:tc>
      </w:tr>
      <w:tr w:rsidR="0064442D" w:rsidRPr="00387802" w14:paraId="3F015749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CEA5A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Low IgA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73A7D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BA54D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1%</w:t>
            </w:r>
          </w:p>
        </w:tc>
      </w:tr>
      <w:tr w:rsidR="0064442D" w:rsidRPr="00387802" w14:paraId="7645FFAF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E5CF8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Low IgM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C15A94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0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BCBA5B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8%</w:t>
            </w:r>
          </w:p>
        </w:tc>
      </w:tr>
      <w:tr w:rsidR="0064442D" w:rsidRPr="00387802" w14:paraId="6C038453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ED97A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Low total IgG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9A15BC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9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07CE0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5%</w:t>
            </w:r>
          </w:p>
        </w:tc>
      </w:tr>
      <w:tr w:rsidR="0064442D" w:rsidRPr="00387802" w14:paraId="54B96710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F85405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Specific polysaccharide (SPAD)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BC2500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E43B08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%</w:t>
            </w:r>
          </w:p>
        </w:tc>
      </w:tr>
      <w:tr w:rsidR="0064442D" w:rsidRPr="00387802" w14:paraId="0683FCCB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B3C3C0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 xml:space="preserve">Hypogammaglobulinemia or </w:t>
            </w:r>
            <w:proofErr w:type="spellStart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dysgammaglobulinemia</w:t>
            </w:r>
            <w:proofErr w:type="spellEnd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, but specifics unknown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98F03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A0665E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%</w:t>
            </w:r>
          </w:p>
        </w:tc>
      </w:tr>
      <w:tr w:rsidR="0064442D" w:rsidRPr="00387802" w14:paraId="1959FF59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85A6A8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proofErr w:type="spellStart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IgG2</w:t>
            </w:r>
            <w:proofErr w:type="spellEnd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 xml:space="preserve"> subclass deficiency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72344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0D64D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%</w:t>
            </w:r>
          </w:p>
        </w:tc>
      </w:tr>
      <w:tr w:rsidR="0064442D" w:rsidRPr="00387802" w14:paraId="4F819BC6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5B5BA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proofErr w:type="spellStart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IgG3</w:t>
            </w:r>
            <w:proofErr w:type="spellEnd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 xml:space="preserve"> subclass deficiency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9637B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AA4763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64442D" w:rsidRPr="00387802" w14:paraId="19F0ED71" w14:textId="77777777" w:rsidTr="002E799F">
        <w:trPr>
          <w:trHeight w:val="285"/>
        </w:trPr>
        <w:tc>
          <w:tcPr>
            <w:tcW w:w="5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41C9AE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Other / Unknown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2EE62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DFD4BC" w14:textId="77777777" w:rsidR="0064442D" w:rsidRPr="00387802" w:rsidRDefault="0064442D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</w:tbl>
    <w:p w14:paraId="33369ECD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42D"/>
    <w:rsid w:val="000A3C2C"/>
    <w:rsid w:val="00355146"/>
    <w:rsid w:val="004C62EA"/>
    <w:rsid w:val="005762E8"/>
    <w:rsid w:val="0064442D"/>
    <w:rsid w:val="00726606"/>
    <w:rsid w:val="0085547D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FD9FA"/>
  <w15:chartTrackingRefBased/>
  <w15:docId w15:val="{61C6FA4D-43C6-4F75-8854-53F1368FE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42D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4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4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42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42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42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42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42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42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42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4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4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42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4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42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4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42D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4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4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7-16T19:37:00Z</dcterms:created>
  <dcterms:modified xsi:type="dcterms:W3CDTF">2025-07-16T19:37:00Z</dcterms:modified>
</cp:coreProperties>
</file>